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240"/>
        <w:rPr>
          <w:sz w:val="28"/>
          <w:szCs w:val="22"/>
        </w:rPr>
      </w:pPr>
      <w:r>
        <w:rPr>
          <w:sz w:val="28"/>
          <w:szCs w:val="22"/>
        </w:rPr>
        <w:t>Additional file 4, Supplemental Table S2</w:t>
      </w:r>
    </w:p>
    <w:p>
      <w:pPr>
        <w:pStyle w:val="Caption"/>
        <w:spacing w:lineRule="auto" w:line="240"/>
        <w:rPr>
          <w:sz w:val="28"/>
          <w:szCs w:val="24"/>
        </w:rPr>
      </w:pPr>
      <w:r>
        <w:rPr>
          <w:sz w:val="28"/>
          <w:szCs w:val="24"/>
        </w:rPr>
        <w:t xml:space="preserve">Table S2: </w:t>
      </w:r>
      <w:r>
        <w:rPr>
          <w:b w:val="false"/>
          <w:sz w:val="28"/>
          <w:szCs w:val="24"/>
        </w:rPr>
        <w:t xml:space="preserve">A table of compounds obtained from GCMS analyses of fractions from </w:t>
      </w:r>
      <w:r>
        <w:rPr>
          <w:b w:val="false"/>
          <w:i/>
          <w:sz w:val="28"/>
          <w:szCs w:val="24"/>
        </w:rPr>
        <w:t>Cissus populnea</w:t>
      </w:r>
      <w:r>
        <w:rPr>
          <w:b w:val="false"/>
          <w:sz w:val="28"/>
          <w:szCs w:val="24"/>
        </w:rPr>
        <w:t xml:space="preserve"> after derivatizatio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4"/>
        <w:gridCol w:w="1056"/>
        <w:gridCol w:w="3261"/>
        <w:gridCol w:w="954"/>
        <w:gridCol w:w="2111"/>
        <w:gridCol w:w="1583"/>
        <w:gridCol w:w="3371"/>
      </w:tblGrid>
      <w:tr>
        <w:trPr>
          <w:trHeight w:val="813" w:hRule="exact"/>
        </w:trPr>
        <w:tc>
          <w:tcPr>
            <w:tcW w:w="6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/N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>
                <w:vertAlign w:val="subscript"/>
              </w:rPr>
              <w:t xml:space="preserve">t </w:t>
            </w:r>
            <w:r>
              <w:rPr/>
              <w:t>(min)</w:t>
            </w:r>
          </w:p>
        </w:tc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ame of compound</w:t>
            </w:r>
          </w:p>
        </w:tc>
        <w:tc>
          <w:tcPr>
            <w:tcW w:w="9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Hexane fraction</w:t>
            </w:r>
          </w:p>
        </w:tc>
        <w:tc>
          <w:tcPr>
            <w:tcW w:w="21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Ethylacetate fraction Abundance (%)</w:t>
            </w:r>
          </w:p>
        </w:tc>
        <w:tc>
          <w:tcPr>
            <w:tcW w:w="15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Butanol fraction Abundance (%)</w:t>
            </w:r>
          </w:p>
        </w:tc>
        <w:tc>
          <w:tcPr>
            <w:tcW w:w="33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emarks</w:t>
            </w:r>
          </w:p>
        </w:tc>
      </w:tr>
      <w:tr>
        <w:trPr>
          <w:trHeight w:val="1263" w:hRule="exact"/>
        </w:trPr>
        <w:tc>
          <w:tcPr>
            <w:tcW w:w="624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56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.25</w:t>
            </w:r>
          </w:p>
        </w:tc>
        <w:tc>
          <w:tcPr>
            <w:tcW w:w="3261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lycerol</w:t>
            </w:r>
          </w:p>
        </w:tc>
        <w:tc>
          <w:tcPr>
            <w:tcW w:w="95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1583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169</w:t>
            </w:r>
          </w:p>
        </w:tc>
        <w:tc>
          <w:tcPr>
            <w:tcW w:w="3371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sed in pharmaceutical formulations, anti-freeze properties sweet but doesn’t raise blood sugar </w:t>
            </w:r>
          </w:p>
        </w:tc>
      </w:tr>
      <w:tr>
        <w:trPr>
          <w:trHeight w:val="705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5.8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Butanedioic acid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0.114</w:t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0.446</w:t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>Dicarboxylic acids known to be antibacterial agents</w:t>
            </w:r>
          </w:p>
        </w:tc>
      </w:tr>
      <w:tr>
        <w:trPr>
          <w:trHeight w:val="543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6.4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 xml:space="preserve">2,3-bis(hydroxyl)-Propanoic acid 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0.195</w:t>
            </w:r>
          </w:p>
        </w:tc>
        <w:tc>
          <w:tcPr>
            <w:tcW w:w="33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33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6.59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2-Butenedioic acid(E)-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0.128</w:t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0.223</w:t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>Dicarboxylic acids known to be antibacterial agents</w:t>
            </w:r>
          </w:p>
        </w:tc>
      </w:tr>
      <w:tr>
        <w:trPr>
          <w:trHeight w:val="453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8.59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1-hydroxyl-2- methoxy-Benzene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0.165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33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9.99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Butanedioic acid,2,ester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0.80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>Dicarboxylic acids known to be antibacterial agents</w:t>
            </w:r>
          </w:p>
        </w:tc>
      </w:tr>
      <w:tr>
        <w:trPr>
          <w:trHeight w:val="291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10.2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Malic acid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1.064</w:t>
            </w:r>
          </w:p>
        </w:tc>
        <w:tc>
          <w:tcPr>
            <w:tcW w:w="33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1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10.6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1,2,3,4-tetra(hydroxyl) Butane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1.242</w:t>
            </w:r>
          </w:p>
        </w:tc>
        <w:tc>
          <w:tcPr>
            <w:tcW w:w="33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1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12.0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thylmethyl-malonic acid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0.30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42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12.4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Heptanedioic acid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0.181</w:t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>Dicarboxylic acids known to be antibacterial agents</w:t>
            </w:r>
          </w:p>
        </w:tc>
      </w:tr>
      <w:tr>
        <w:trPr>
          <w:trHeight w:val="723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12.77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3-hydroxyl -Benzoic acid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0.209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71" w:type="dxa"/>
            <w:tcBorders/>
          </w:tcPr>
          <w:p>
            <w:pPr>
              <w:pStyle w:val="Normal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Benzoic acid and its derivatives are antibacterial agents </w:t>
            </w:r>
          </w:p>
        </w:tc>
      </w:tr>
      <w:tr>
        <w:trPr>
          <w:trHeight w:val="750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12.9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4-(hydroxyl)-Benzoic acid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0.766</w:t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0.509</w:t>
            </w:r>
          </w:p>
        </w:tc>
        <w:tc>
          <w:tcPr>
            <w:tcW w:w="3371" w:type="dxa"/>
            <w:tcBorders/>
          </w:tcPr>
          <w:p>
            <w:pPr>
              <w:pStyle w:val="Normal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 xml:space="preserve">Benzoic acid and its derivatives are antibacterial agents </w:t>
            </w:r>
          </w:p>
        </w:tc>
      </w:tr>
      <w:tr>
        <w:trPr>
          <w:trHeight w:val="291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13.1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β DL-Lyxopyranose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0.103</w:t>
            </w:r>
          </w:p>
        </w:tc>
        <w:tc>
          <w:tcPr>
            <w:tcW w:w="33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1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13.39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 xml:space="preserve">1,4-lactone-2,3,4,5-Tetrahydroxypentanoic acid  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0.416</w:t>
            </w:r>
          </w:p>
        </w:tc>
        <w:tc>
          <w:tcPr>
            <w:tcW w:w="33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05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14.6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Octanedioic acid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0.58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0.370</w:t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>Dicarboxylic acids known to be antibacterial agents</w:t>
            </w:r>
          </w:p>
        </w:tc>
      </w:tr>
      <w:tr>
        <w:trPr>
          <w:trHeight w:val="291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15.0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3-Hydroxyl  hendecanoate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0.685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05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15.1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3,4-bis(hydroxy)-Benzoic acid-methyl ester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0.73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 xml:space="preserve">Benzoic acid and its derivatives are antibacterial agents </w:t>
            </w:r>
          </w:p>
        </w:tc>
      </w:tr>
      <w:tr>
        <w:trPr>
          <w:trHeight w:val="903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15.6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Xylitol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1.240</w:t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 xml:space="preserve">Sugar alcohol can be used to replace sugar but do not raise the blood sugar </w:t>
            </w:r>
          </w:p>
        </w:tc>
      </w:tr>
      <w:tr>
        <w:trPr>
          <w:trHeight w:val="291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15.77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4,Methyl α-D-Glucofuranose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0.327</w:t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>Sugar</w:t>
            </w:r>
          </w:p>
        </w:tc>
      </w:tr>
      <w:tr>
        <w:trPr>
          <w:trHeight w:val="581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15.9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1-Propane-1,2,3-tricarboxylic acid (Z)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0.206</w:t>
            </w:r>
          </w:p>
        </w:tc>
        <w:tc>
          <w:tcPr>
            <w:tcW w:w="33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32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16.1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 xml:space="preserve">3-methoxy-4-(hydroxyl)-Benzoic acid 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1.39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 xml:space="preserve">Benzoic acid and its derivatives are antibacterial agents </w:t>
            </w:r>
          </w:p>
        </w:tc>
      </w:tr>
      <w:tr>
        <w:trPr>
          <w:trHeight w:val="291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16.3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N-acetyl-N-L-Glutamic acid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3.293</w:t>
            </w:r>
          </w:p>
        </w:tc>
        <w:tc>
          <w:tcPr>
            <w:tcW w:w="33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97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16.8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Azelaic acid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2.251</w:t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1.951</w:t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>Dicarboxylic acids known to be antibacterial agents</w:t>
            </w:r>
          </w:p>
        </w:tc>
      </w:tr>
      <w:tr>
        <w:trPr>
          <w:trHeight w:val="723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17.49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 xml:space="preserve">3,4-bis(hydroxyl Benzoic acid  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4.104</w:t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 xml:space="preserve">Benzoic acid and its derivatives are antibacterial agents </w:t>
            </w:r>
          </w:p>
        </w:tc>
      </w:tr>
      <w:tr>
        <w:trPr>
          <w:trHeight w:val="145" w:hRule="atLeas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17.5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 xml:space="preserve">D-Fructose 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1.631</w:t>
            </w:r>
          </w:p>
        </w:tc>
        <w:tc>
          <w:tcPr>
            <w:tcW w:w="3371" w:type="dxa"/>
            <w:tcBorders/>
          </w:tcPr>
          <w:p>
            <w:pPr>
              <w:pStyle w:val="NormalWeb"/>
              <w:spacing w:before="0" w:after="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Good energy source for sperm cells</w:t>
            </w:r>
          </w:p>
        </w:tc>
      </w:tr>
      <w:tr>
        <w:trPr>
          <w:trHeight w:val="581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17.69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2-hydroxy-1,2,3-Propanetricarboxylic acid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1.048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1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17.8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α-methyl-Glucose-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1.900</w:t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>Sugar</w:t>
            </w:r>
          </w:p>
        </w:tc>
      </w:tr>
      <w:tr>
        <w:trPr>
          <w:trHeight w:val="291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18.2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β-DL-Lyxopyranose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1.547</w:t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>Sugar</w:t>
            </w:r>
          </w:p>
        </w:tc>
      </w:tr>
      <w:tr>
        <w:trPr>
          <w:trHeight w:val="291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18.79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β-D-Galactofuranose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0.206</w:t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0.207</w:t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>Sugar</w:t>
            </w:r>
          </w:p>
        </w:tc>
      </w:tr>
      <w:tr>
        <w:trPr>
          <w:trHeight w:val="1200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18.7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[(3β,5α,20R)-pregnone-3,17,20,21-tetroyl)tetra(hydroxyl)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0.468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ind w:left="-198" w:hanging="0"/>
              <w:rPr/>
            </w:pPr>
            <w:r>
              <w:rPr/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 xml:space="preserve">Hormone-like maybe precursor to female hormone, estrogen,can be used to improve female fertility </w:t>
            </w:r>
          </w:p>
        </w:tc>
      </w:tr>
      <w:tr>
        <w:trPr>
          <w:trHeight w:val="291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19.1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 xml:space="preserve">α-D- methyl-Glucopyranose- 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4.496</w:t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>Sugar</w:t>
            </w:r>
          </w:p>
        </w:tc>
      </w:tr>
      <w:tr>
        <w:trPr>
          <w:trHeight w:val="291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19.3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D-Mannopyranose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0.536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>Sugar</w:t>
            </w:r>
          </w:p>
        </w:tc>
      </w:tr>
      <w:tr>
        <w:trPr>
          <w:trHeight w:val="291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19.38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D-Altrose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2.852</w:t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>Sugar</w:t>
            </w:r>
          </w:p>
        </w:tc>
      </w:tr>
      <w:tr>
        <w:trPr>
          <w:trHeight w:val="291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19.5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α-D-Xylopyranose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0.804</w:t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>Sugar</w:t>
            </w:r>
          </w:p>
        </w:tc>
      </w:tr>
      <w:tr>
        <w:trPr>
          <w:trHeight w:val="633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19.7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p-hydroxy-Cinnamic acid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0.668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 xml:space="preserve">Used in flavors and in some pharmaceuticals </w:t>
            </w:r>
          </w:p>
        </w:tc>
      </w:tr>
      <w:tr>
        <w:trPr>
          <w:trHeight w:val="720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19.7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 xml:space="preserve">m-hydroxy-Cinnamic acid 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0.373</w:t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 xml:space="preserve">Used in flavors and in some pharmaceuticals </w:t>
            </w:r>
          </w:p>
        </w:tc>
      </w:tr>
      <w:tr>
        <w:trPr>
          <w:trHeight w:val="993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20.19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Glucitol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0.418</w:t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 xml:space="preserve">Sugar alcohol can be used to replace sugar but do not raise the blood sugar </w:t>
            </w:r>
          </w:p>
        </w:tc>
      </w:tr>
      <w:tr>
        <w:trPr>
          <w:trHeight w:val="291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21.1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 xml:space="preserve">O,O,O-Pantothenic acid 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0.152</w:t>
            </w:r>
          </w:p>
        </w:tc>
        <w:tc>
          <w:tcPr>
            <w:tcW w:w="33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20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21.17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3,4-bis(hydroxy)-Cinnamic acid-methyl ester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1.004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 xml:space="preserve">Used in flavors and in some pharmaceuticals </w:t>
            </w:r>
          </w:p>
        </w:tc>
      </w:tr>
      <w:tr>
        <w:trPr>
          <w:trHeight w:val="291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21.23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 xml:space="preserve">Talose 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1.861</w:t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>Sugar</w:t>
            </w:r>
          </w:p>
        </w:tc>
      </w:tr>
      <w:tr>
        <w:trPr>
          <w:trHeight w:val="145" w:hRule="atLeas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21.59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D-Fructose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0.458</w:t>
            </w:r>
          </w:p>
        </w:tc>
        <w:tc>
          <w:tcPr>
            <w:tcW w:w="3371" w:type="dxa"/>
            <w:tcBorders/>
          </w:tcPr>
          <w:p>
            <w:pPr>
              <w:pStyle w:val="NormalWeb"/>
              <w:spacing w:before="0" w:after="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Good energy source for sperm cells</w:t>
            </w:r>
          </w:p>
        </w:tc>
      </w:tr>
      <w:tr>
        <w:trPr>
          <w:trHeight w:val="768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21.7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Hexadecanoic acid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0.95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0.369</w:t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>Antifungal properties (in all long chain fatty acids)</w:t>
            </w:r>
          </w:p>
        </w:tc>
      </w:tr>
      <w:tr>
        <w:trPr>
          <w:trHeight w:val="723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22.1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2-Oxysebacic acid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0.197</w:t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>Dicarboxylic acids known to be antibacterial agents</w:t>
            </w:r>
          </w:p>
        </w:tc>
      </w:tr>
      <w:tr>
        <w:trPr>
          <w:trHeight w:val="573" w:hRule="atLeas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22.6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8,11-Octadecadienoic acid methyl ester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0.317</w:t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>Antifungal properties (in all long chain fatty acids)</w:t>
            </w:r>
          </w:p>
        </w:tc>
      </w:tr>
      <w:tr>
        <w:trPr>
          <w:trHeight w:val="720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22.79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 xml:space="preserve">4-methoxy-2-hydroxy -Cinnamic acid 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0.550</w:t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 xml:space="preserve">Used in flavors and in some pharmaceuticals </w:t>
            </w:r>
          </w:p>
        </w:tc>
      </w:tr>
      <w:tr>
        <w:trPr>
          <w:trHeight w:val="720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22.8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3-methoxy-4-(hydroxy)cinnamate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0.848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 xml:space="preserve">Used in flavors and in some pharmaceuticals </w:t>
            </w:r>
          </w:p>
        </w:tc>
      </w:tr>
      <w:tr>
        <w:trPr>
          <w:trHeight w:val="1020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23.2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Inositol-O-acyllo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0.265</w:t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 xml:space="preserve">Sugar alcohol can be used to replace sugar but do not raise the blood sugar </w:t>
            </w:r>
          </w:p>
        </w:tc>
      </w:tr>
      <w:tr>
        <w:trPr>
          <w:trHeight w:val="291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23.4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N,O,O</w:t>
            </w:r>
            <w:r>
              <w:rPr>
                <w:vertAlign w:val="superscript"/>
              </w:rPr>
              <w:t>'</w:t>
            </w:r>
            <w:r>
              <w:rPr/>
              <w:t>,O</w:t>
            </w:r>
            <w:r>
              <w:rPr>
                <w:vertAlign w:val="superscript"/>
              </w:rPr>
              <w:t>''</w:t>
            </w:r>
            <w:r>
              <w:rPr/>
              <w:t>-Uric acid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0.378</w:t>
            </w:r>
          </w:p>
        </w:tc>
        <w:tc>
          <w:tcPr>
            <w:tcW w:w="33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45" w:hRule="atLeas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23.7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3,4-bis(hydroxy)cinnamate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1.114</w:t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0.612</w:t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 xml:space="preserve">Used in flavors and in some pharmaceuticals </w:t>
            </w:r>
          </w:p>
        </w:tc>
      </w:tr>
      <w:tr>
        <w:trPr>
          <w:trHeight w:val="627" w:hRule="atLeas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23.9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Benzoic acid-2-[amino]-3-[hydroxy]-methylester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0.572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 xml:space="preserve">Benzoic acid and its derivatives are antibacterial agents </w:t>
            </w:r>
          </w:p>
        </w:tc>
      </w:tr>
      <w:tr>
        <w:trPr>
          <w:trHeight w:val="291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24.8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9,12 Octadecadienoic acid (Z,Z)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0.17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0.205</w:t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 xml:space="preserve">Linoleic acid is an essential fatty acid that must be consumed for proper health, antimicrobial, anti-inflammatory </w:t>
            </w:r>
          </w:p>
        </w:tc>
      </w:tr>
      <w:tr>
        <w:trPr>
          <w:trHeight w:val="145" w:hRule="atLeas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24.9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 xml:space="preserve">11-Cis-Octadecenoic acid 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0.318</w:t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0.134</w:t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>Antifungal properties (in all long chain fatty acids)</w:t>
            </w:r>
          </w:p>
        </w:tc>
      </w:tr>
      <w:tr>
        <w:trPr>
          <w:trHeight w:val="732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25.43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Octadecanoic acid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0.60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>Antifungal properties (in all long chain fatty acids)</w:t>
            </w:r>
          </w:p>
        </w:tc>
      </w:tr>
      <w:tr>
        <w:trPr>
          <w:trHeight w:val="291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26.6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4-Penten-1-one,1,5-diphenyl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0.557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>Antifungal</w:t>
            </w:r>
          </w:p>
        </w:tc>
      </w:tr>
      <w:tr>
        <w:trPr>
          <w:trHeight w:val="291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28.0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Dehydroabietic acid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0.528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27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28.48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Phenol, 2, 2</w:t>
            </w:r>
            <w:r>
              <w:rPr>
                <w:vertAlign w:val="superscript"/>
              </w:rPr>
              <w:t>'</w:t>
            </w:r>
            <w:r>
              <w:rPr/>
              <w:t>-methylenebis[6-(1,1'-dimethylethyl)-4-methyl-]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/>
            </w:pPr>
            <w:r>
              <w:rPr/>
              <w:t>16.754</w:t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68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30.4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2-Hydroxyasebacic acid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0.29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>Dicarboxylic acids known to be antibacterial agents</w:t>
            </w:r>
          </w:p>
        </w:tc>
      </w:tr>
      <w:tr>
        <w:trPr>
          <w:trHeight w:val="813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30.5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 xml:space="preserve">1,2-Benzenedicaboxylic acid,diisocotyl ester  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/>
            </w:pPr>
            <w:r>
              <w:rPr/>
              <w:t xml:space="preserve">16.222 </w:t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0.235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>Dicarboxylic acids known to be antibacterial agents</w:t>
            </w:r>
          </w:p>
        </w:tc>
      </w:tr>
      <w:tr>
        <w:trPr>
          <w:trHeight w:val="1470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30.63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[[(3α,5α,11β,20S)-pregnane-3,11,20,21tetraly]tetra(hydroxy)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0.37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>A derivative of pregnane a female sex hormone. Hormone-like maybe precursor to female hormone, estrogen,can be used to improve female fertility</w:t>
            </w:r>
          </w:p>
        </w:tc>
      </w:tr>
      <w:tr>
        <w:trPr>
          <w:trHeight w:val="723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31.38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2,3-bis(hydroxy )-Hexadecanoic acid-propyl ester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0.456</w:t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0.140</w:t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>Antifungal properties (in all long chain fatty acids)</w:t>
            </w:r>
          </w:p>
        </w:tc>
      </w:tr>
      <w:tr>
        <w:trPr>
          <w:trHeight w:val="723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31.99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2-Hydroxy sebacic acid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0.149</w:t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0.181</w:t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>Dicarboxylic acids known to be antibacterial agents</w:t>
            </w:r>
          </w:p>
        </w:tc>
      </w:tr>
      <w:tr>
        <w:trPr>
          <w:trHeight w:val="723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32.23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2-Hydroxy heptanoic acid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0.711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>Antifungal properties (in all long chain fatty acids)</w:t>
            </w:r>
          </w:p>
        </w:tc>
      </w:tr>
      <w:tr>
        <w:trPr>
          <w:trHeight w:val="825" w:hRule="atLeas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33.4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Androsta-3,5-diene-3,17-diol,17acetyl-3-O-(t-butyldimethyl)-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0.37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 xml:space="preserve">A derivative of the male hormone androgen can be a precursor to androgen </w:t>
            </w:r>
          </w:p>
        </w:tc>
      </w:tr>
      <w:tr>
        <w:trPr>
          <w:trHeight w:val="705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34.3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2,3-bis[hydroxy]-Octadecanoic acid, propyl ester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1.862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>Antifungal properties (in all long chain fatty acids)</w:t>
            </w:r>
          </w:p>
        </w:tc>
      </w:tr>
      <w:tr>
        <w:trPr>
          <w:trHeight w:val="291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35.2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Rhodaxanthin*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0.084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885" w:hRule="exact"/>
        </w:trPr>
        <w:tc>
          <w:tcPr>
            <w:tcW w:w="624" w:type="dxa"/>
            <w:tcBorders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/>
              <w:t>35.77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[(2-(3,4-bis[(hydroxyphenyl]-3,4-dihydro-2H-1-benzopyran-3,5,7-triyl) tris(quercetine)</w:t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/>
          </w:tcPr>
          <w:p>
            <w:pPr>
              <w:pStyle w:val="Normal"/>
              <w:rPr/>
            </w:pPr>
            <w:r>
              <w:rPr/>
              <w:t>0.296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71" w:type="dxa"/>
            <w:tcBorders/>
          </w:tcPr>
          <w:p>
            <w:pPr>
              <w:pStyle w:val="Normal"/>
              <w:rPr/>
            </w:pPr>
            <w:r>
              <w:rPr/>
              <w:t>Antioxidant</w:t>
            </w:r>
          </w:p>
        </w:tc>
      </w:tr>
      <w:tr>
        <w:trPr>
          <w:trHeight w:val="723" w:hRule="exact"/>
        </w:trPr>
        <w:tc>
          <w:tcPr>
            <w:tcW w:w="62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0.46</w:t>
            </w:r>
          </w:p>
        </w:tc>
        <w:tc>
          <w:tcPr>
            <w:tcW w:w="326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,4,5-tris(hydroxy )Benzoic acid-ester</w:t>
            </w:r>
          </w:p>
        </w:tc>
        <w:tc>
          <w:tcPr>
            <w:tcW w:w="95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1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.291</w:t>
            </w:r>
          </w:p>
        </w:tc>
        <w:tc>
          <w:tcPr>
            <w:tcW w:w="158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.694</w:t>
            </w:r>
          </w:p>
        </w:tc>
        <w:tc>
          <w:tcPr>
            <w:tcW w:w="337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enzoic acid and its derivatives are antibacterial agents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200"/>
    </w:pPr>
    <w:rPr>
      <w:rFonts w:eastAsia="Calibri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18:49:00Z</dcterms:created>
  <dc:creator>Antonin</dc:creator>
  <dc:description/>
  <cp:keywords/>
  <dc:language>en-US</dc:language>
  <cp:lastModifiedBy>Antonin</cp:lastModifiedBy>
  <dcterms:modified xsi:type="dcterms:W3CDTF">2011-04-20T18:50:00Z</dcterms:modified>
  <cp:revision>1</cp:revision>
  <dc:subject/>
  <dc:title>Additional file 4, Supplemental Table S2</dc:title>
</cp:coreProperties>
</file>